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32828" w14:textId="31C0DAA7" w:rsidR="005F1575" w:rsidRDefault="00FB172C">
      <w:pPr>
        <w:rPr>
          <w:lang w:val="en-US"/>
        </w:rPr>
      </w:pPr>
      <w:r>
        <w:rPr>
          <w:lang w:val="en-US"/>
        </w:rPr>
        <w:t xml:space="preserve">Online Repository </w:t>
      </w:r>
      <w:r w:rsidR="005F1575">
        <w:rPr>
          <w:lang w:val="en-US"/>
        </w:rPr>
        <w:t xml:space="preserve">Table 1. Definitions of </w:t>
      </w:r>
      <w:r w:rsidR="00354439">
        <w:rPr>
          <w:lang w:val="en-US"/>
        </w:rPr>
        <w:t>asthma, allergic rhinitis</w:t>
      </w:r>
      <w:r w:rsidR="00322285">
        <w:rPr>
          <w:lang w:val="en-US"/>
        </w:rPr>
        <w:t xml:space="preserve"> (AR) </w:t>
      </w:r>
      <w:r w:rsidR="00354439">
        <w:rPr>
          <w:lang w:val="en-US"/>
        </w:rPr>
        <w:t xml:space="preserve">and </w:t>
      </w:r>
      <w:r w:rsidR="005F1575">
        <w:rPr>
          <w:lang w:val="en-US"/>
        </w:rPr>
        <w:t>potential risk factor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06"/>
        <w:gridCol w:w="9888"/>
      </w:tblGrid>
      <w:tr w:rsidR="00B62450" w:rsidRPr="00064A51" w14:paraId="60B84F92" w14:textId="77777777" w:rsidTr="00445C68">
        <w:tc>
          <w:tcPr>
            <w:tcW w:w="4106" w:type="dxa"/>
          </w:tcPr>
          <w:p w14:paraId="1B7C60E0" w14:textId="17B265E3" w:rsidR="00B62450" w:rsidRPr="00064A51" w:rsidRDefault="00B62450" w:rsidP="00B62450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sv-SE"/>
              </w:rPr>
              <w:t>Definition</w:t>
            </w:r>
          </w:p>
        </w:tc>
        <w:tc>
          <w:tcPr>
            <w:tcW w:w="9888" w:type="dxa"/>
          </w:tcPr>
          <w:p w14:paraId="0D9D259A" w14:textId="6ADB6207" w:rsidR="00B62450" w:rsidRPr="00064A51" w:rsidRDefault="00B62450" w:rsidP="00B62450">
            <w:pPr>
              <w:rPr>
                <w:b/>
                <w:sz w:val="20"/>
                <w:szCs w:val="20"/>
                <w:lang w:val="en-US"/>
              </w:rPr>
            </w:pPr>
            <w:r w:rsidRPr="00064A51">
              <w:rPr>
                <w:b/>
                <w:sz w:val="20"/>
                <w:szCs w:val="20"/>
                <w:lang w:val="en-US"/>
              </w:rPr>
              <w:t xml:space="preserve">Question in the questionnaire completed by the parents.  </w:t>
            </w:r>
          </w:p>
        </w:tc>
      </w:tr>
      <w:tr w:rsidR="00FB172C" w:rsidRPr="00064A51" w14:paraId="34D86D3A" w14:textId="77777777" w:rsidTr="009E4B56">
        <w:tc>
          <w:tcPr>
            <w:tcW w:w="13994" w:type="dxa"/>
            <w:gridSpan w:val="2"/>
          </w:tcPr>
          <w:p w14:paraId="6E2FA4F6" w14:textId="2113954D" w:rsidR="00FB172C" w:rsidRPr="00064A51" w:rsidRDefault="00FB172C" w:rsidP="0000661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Asthma and allergic rhinitis</w:t>
            </w:r>
          </w:p>
        </w:tc>
      </w:tr>
      <w:tr w:rsidR="00354439" w:rsidRPr="00064A51" w14:paraId="2FAD25B8" w14:textId="77777777" w:rsidTr="00006614">
        <w:tc>
          <w:tcPr>
            <w:tcW w:w="4106" w:type="dxa"/>
          </w:tcPr>
          <w:p w14:paraId="01F1C93D" w14:textId="2834236B" w:rsidR="00354439" w:rsidRPr="00064A51" w:rsidRDefault="00354439" w:rsidP="0000661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Physician diagnosed asthma</w:t>
            </w:r>
          </w:p>
        </w:tc>
        <w:tc>
          <w:tcPr>
            <w:tcW w:w="9888" w:type="dxa"/>
          </w:tcPr>
          <w:p w14:paraId="33C1DFA2" w14:textId="2092EB07" w:rsidR="00354439" w:rsidRPr="00064A51" w:rsidRDefault="00354439" w:rsidP="00006614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Has your child been diagnosed by a physician as having asthma?</w:t>
            </w:r>
          </w:p>
        </w:tc>
      </w:tr>
      <w:tr w:rsidR="00354439" w:rsidRPr="00064A51" w14:paraId="56D1A7F7" w14:textId="77777777" w:rsidTr="00006614">
        <w:tc>
          <w:tcPr>
            <w:tcW w:w="4106" w:type="dxa"/>
          </w:tcPr>
          <w:p w14:paraId="208CC27C" w14:textId="04B0192E" w:rsidR="00354439" w:rsidRPr="00064A51" w:rsidRDefault="00354439" w:rsidP="003544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heeze last 12 months </w:t>
            </w:r>
          </w:p>
        </w:tc>
        <w:tc>
          <w:tcPr>
            <w:tcW w:w="9888" w:type="dxa"/>
          </w:tcPr>
          <w:p w14:paraId="530DE331" w14:textId="3F4F3F50" w:rsidR="00354439" w:rsidRPr="00064A51" w:rsidRDefault="00354439" w:rsidP="00006614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Has your child had wheezing or whistling in the chest in the last 12 months?</w:t>
            </w:r>
          </w:p>
        </w:tc>
      </w:tr>
      <w:tr w:rsidR="00354439" w:rsidRPr="00064A51" w14:paraId="6582D4FA" w14:textId="77777777" w:rsidTr="00006614">
        <w:tc>
          <w:tcPr>
            <w:tcW w:w="4106" w:type="dxa"/>
          </w:tcPr>
          <w:p w14:paraId="44258E6A" w14:textId="4B67CD58" w:rsidR="00354439" w:rsidRPr="00064A51" w:rsidRDefault="00354439" w:rsidP="003544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Asthma medication last 12 months</w:t>
            </w:r>
          </w:p>
        </w:tc>
        <w:tc>
          <w:tcPr>
            <w:tcW w:w="9888" w:type="dxa"/>
          </w:tcPr>
          <w:p w14:paraId="6FD5509F" w14:textId="3D8EC617" w:rsidR="00354439" w:rsidRPr="00064A51" w:rsidRDefault="00354439" w:rsidP="00006614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How often has your child had to use asthma medication in the last 12 months (sometimes, often/periodically, or everyday)?</w:t>
            </w:r>
          </w:p>
        </w:tc>
      </w:tr>
      <w:tr w:rsidR="00354439" w:rsidRPr="00064A51" w14:paraId="671168C2" w14:textId="77777777" w:rsidTr="00006614">
        <w:tc>
          <w:tcPr>
            <w:tcW w:w="4106" w:type="dxa"/>
          </w:tcPr>
          <w:p w14:paraId="67316657" w14:textId="3D2AB952" w:rsidR="00354439" w:rsidRPr="00064A51" w:rsidRDefault="004C5F55" w:rsidP="0035443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Current asthma</w:t>
            </w:r>
          </w:p>
        </w:tc>
        <w:tc>
          <w:tcPr>
            <w:tcW w:w="9888" w:type="dxa"/>
          </w:tcPr>
          <w:p w14:paraId="6D300A8B" w14:textId="34283F8A" w:rsidR="00354439" w:rsidRPr="00064A51" w:rsidRDefault="004C5F55" w:rsidP="00006614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Physician diagnosed asthma and either wheeze or use of asthma medication during the last 12 months.</w:t>
            </w:r>
          </w:p>
        </w:tc>
      </w:tr>
      <w:tr w:rsidR="004C5F55" w:rsidRPr="00064A51" w14:paraId="5791FC92" w14:textId="77777777" w:rsidTr="00006614">
        <w:tc>
          <w:tcPr>
            <w:tcW w:w="4106" w:type="dxa"/>
          </w:tcPr>
          <w:p w14:paraId="5469A026" w14:textId="2F131047" w:rsidR="004C5F55" w:rsidRPr="00064A51" w:rsidRDefault="004C5F55" w:rsidP="004C5F5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Physician diagnosed allergic rhinitis (AR)</w:t>
            </w:r>
          </w:p>
        </w:tc>
        <w:tc>
          <w:tcPr>
            <w:tcW w:w="9888" w:type="dxa"/>
          </w:tcPr>
          <w:p w14:paraId="7331C651" w14:textId="09644ED6" w:rsidR="004C5F55" w:rsidRPr="00064A51" w:rsidRDefault="004C5F55" w:rsidP="004C5F5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Has your child been diagnosed by a physician as having hay fever or allergic nose/eye problem?</w:t>
            </w:r>
          </w:p>
        </w:tc>
      </w:tr>
      <w:tr w:rsidR="004C5F55" w:rsidRPr="00064A51" w14:paraId="10D60372" w14:textId="77777777" w:rsidTr="00006614">
        <w:tc>
          <w:tcPr>
            <w:tcW w:w="4106" w:type="dxa"/>
          </w:tcPr>
          <w:p w14:paraId="327EB20B" w14:textId="48931EED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Symptoms of AR last 12 months</w:t>
            </w:r>
          </w:p>
        </w:tc>
        <w:tc>
          <w:tcPr>
            <w:tcW w:w="9888" w:type="dxa"/>
          </w:tcPr>
          <w:p w14:paraId="41811A2D" w14:textId="273292E4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In the last 12 months, has your child had a problem with sneezing, or a runny, or a blocked nose when he/she did not have a cold?</w:t>
            </w:r>
          </w:p>
        </w:tc>
      </w:tr>
      <w:tr w:rsidR="004C5F55" w:rsidRPr="00064A51" w14:paraId="5F0CBC5D" w14:textId="77777777" w:rsidTr="00006614">
        <w:tc>
          <w:tcPr>
            <w:tcW w:w="4106" w:type="dxa"/>
          </w:tcPr>
          <w:p w14:paraId="7D4EF0BF" w14:textId="48C1A7D4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AR medication last 12 months</w:t>
            </w:r>
          </w:p>
        </w:tc>
        <w:tc>
          <w:tcPr>
            <w:tcW w:w="9888" w:type="dxa"/>
          </w:tcPr>
          <w:p w14:paraId="5876C267" w14:textId="24EBA6B6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How often has your child had to use medication for allergic nose/eye problems in the last 12 months (sometimes, often/periodically, or everyday)?</w:t>
            </w:r>
          </w:p>
        </w:tc>
      </w:tr>
      <w:tr w:rsidR="004C5F55" w:rsidRPr="00064A51" w14:paraId="25F8C116" w14:textId="77777777" w:rsidTr="00006614">
        <w:tc>
          <w:tcPr>
            <w:tcW w:w="4106" w:type="dxa"/>
          </w:tcPr>
          <w:p w14:paraId="7B49268C" w14:textId="18C0A413" w:rsidR="004C5F55" w:rsidRPr="00064A51" w:rsidRDefault="004C5F55" w:rsidP="004C5F5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64A51">
              <w:rPr>
                <w:rFonts w:ascii="Calibri" w:hAnsi="Calibri" w:cs="Calibri"/>
                <w:sz w:val="20"/>
                <w:szCs w:val="20"/>
                <w:lang w:val="en-GB"/>
              </w:rPr>
              <w:t>Current allergic rhinitis</w:t>
            </w:r>
          </w:p>
        </w:tc>
        <w:tc>
          <w:tcPr>
            <w:tcW w:w="9888" w:type="dxa"/>
          </w:tcPr>
          <w:p w14:paraId="4058B3DB" w14:textId="4167BBEE" w:rsidR="004C5F55" w:rsidRPr="00064A51" w:rsidRDefault="004C5F55" w:rsidP="004C5F55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Physician diagnosed allergic rhinitis and either symptoms of AR or use of AR medication during the last 12 months.</w:t>
            </w:r>
          </w:p>
        </w:tc>
      </w:tr>
      <w:tr w:rsidR="004C5F55" w:rsidRPr="00064A51" w14:paraId="3A0DD7C8" w14:textId="77777777" w:rsidTr="0073481C">
        <w:tc>
          <w:tcPr>
            <w:tcW w:w="13994" w:type="dxa"/>
            <w:gridSpan w:val="2"/>
          </w:tcPr>
          <w:p w14:paraId="2B42BB07" w14:textId="21966D86" w:rsidR="004C5F55" w:rsidRPr="00064A51" w:rsidRDefault="004C5F55" w:rsidP="004C5F55">
            <w:pPr>
              <w:rPr>
                <w:b/>
                <w:sz w:val="20"/>
                <w:szCs w:val="20"/>
                <w:lang w:val="en-GB"/>
              </w:rPr>
            </w:pPr>
            <w:r w:rsidRPr="00064A51">
              <w:rPr>
                <w:b/>
                <w:sz w:val="20"/>
                <w:szCs w:val="20"/>
                <w:lang w:val="en-GB"/>
              </w:rPr>
              <w:t xml:space="preserve">Potential risk factors </w:t>
            </w:r>
          </w:p>
        </w:tc>
      </w:tr>
      <w:tr w:rsidR="004C5F55" w:rsidRPr="00064A51" w14:paraId="14BC5090" w14:textId="77777777" w:rsidTr="00445C68">
        <w:tc>
          <w:tcPr>
            <w:tcW w:w="4106" w:type="dxa"/>
          </w:tcPr>
          <w:p w14:paraId="1FEE3792" w14:textId="430D0FE8" w:rsidR="004C5F55" w:rsidRPr="00064A51" w:rsidRDefault="004C5F55" w:rsidP="004C5F55">
            <w:pPr>
              <w:rPr>
                <w:sz w:val="20"/>
                <w:szCs w:val="20"/>
                <w:lang w:val="en-US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Family history allergy</w:t>
            </w:r>
          </w:p>
        </w:tc>
        <w:tc>
          <w:tcPr>
            <w:tcW w:w="9888" w:type="dxa"/>
          </w:tcPr>
          <w:p w14:paraId="10D69FC7" w14:textId="2D024483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Are there allergic nose or eye problems in mother or father?</w:t>
            </w:r>
          </w:p>
        </w:tc>
      </w:tr>
      <w:tr w:rsidR="004C5F55" w:rsidRPr="00064A51" w14:paraId="64142489" w14:textId="77777777" w:rsidTr="00445C68">
        <w:tc>
          <w:tcPr>
            <w:tcW w:w="4106" w:type="dxa"/>
          </w:tcPr>
          <w:p w14:paraId="176B71CB" w14:textId="6C667134" w:rsidR="004C5F55" w:rsidRPr="00064A51" w:rsidRDefault="004C5F55" w:rsidP="004C5F55">
            <w:pPr>
              <w:rPr>
                <w:sz w:val="20"/>
                <w:szCs w:val="20"/>
                <w:lang w:val="en-US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Number of siblings</w:t>
            </w:r>
          </w:p>
        </w:tc>
        <w:tc>
          <w:tcPr>
            <w:tcW w:w="9888" w:type="dxa"/>
          </w:tcPr>
          <w:p w14:paraId="0FF9252F" w14:textId="65AC2A1F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How many siblings does your child have?</w:t>
            </w:r>
          </w:p>
        </w:tc>
      </w:tr>
      <w:tr w:rsidR="004C5F55" w:rsidRPr="00064A51" w14:paraId="5D8293A7" w14:textId="77777777" w:rsidTr="00445C68">
        <w:tc>
          <w:tcPr>
            <w:tcW w:w="4106" w:type="dxa"/>
          </w:tcPr>
          <w:p w14:paraId="3D35666D" w14:textId="2047B93F" w:rsidR="004C5F55" w:rsidRPr="00064A51" w:rsidRDefault="004C5F55" w:rsidP="004C5F55">
            <w:pPr>
              <w:rPr>
                <w:sz w:val="20"/>
                <w:szCs w:val="20"/>
                <w:lang w:val="en-US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Type of living 1</w:t>
            </w: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sv-SE"/>
              </w:rPr>
              <w:t>st</w:t>
            </w: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 year of life</w:t>
            </w:r>
          </w:p>
        </w:tc>
        <w:tc>
          <w:tcPr>
            <w:tcW w:w="9888" w:type="dxa"/>
          </w:tcPr>
          <w:p w14:paraId="44A733FF" w14:textId="655E323F" w:rsidR="004C5F55" w:rsidRPr="00064A51" w:rsidRDefault="004C5F55" w:rsidP="004C5F55">
            <w:pPr>
              <w:rPr>
                <w:sz w:val="20"/>
                <w:szCs w:val="20"/>
                <w:lang w:val="en-US"/>
              </w:rPr>
            </w:pPr>
            <w:r w:rsidRPr="00064A51">
              <w:rPr>
                <w:sz w:val="20"/>
                <w:szCs w:val="20"/>
                <w:lang w:val="en-GB"/>
              </w:rPr>
              <w:t>Type of setting first year of life? (house or apartment)</w:t>
            </w:r>
          </w:p>
        </w:tc>
      </w:tr>
      <w:tr w:rsidR="004C5F55" w:rsidRPr="00064A51" w14:paraId="547F4BB0" w14:textId="77777777" w:rsidTr="00445C68">
        <w:tc>
          <w:tcPr>
            <w:tcW w:w="4106" w:type="dxa"/>
          </w:tcPr>
          <w:p w14:paraId="4D1EE739" w14:textId="65F7EC74" w:rsidR="004C5F55" w:rsidRPr="00064A51" w:rsidRDefault="004C5F55" w:rsidP="004C5F55">
            <w:pPr>
              <w:rPr>
                <w:sz w:val="20"/>
                <w:szCs w:val="20"/>
                <w:lang w:val="en-US"/>
              </w:rPr>
            </w:pP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ver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at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at </w:t>
            </w: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ome</w:t>
            </w:r>
            <w:proofErr w:type="spellEnd"/>
          </w:p>
        </w:tc>
        <w:tc>
          <w:tcPr>
            <w:tcW w:w="9888" w:type="dxa"/>
          </w:tcPr>
          <w:p w14:paraId="35994881" w14:textId="07934805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Do You presently keep or have You previously kept cat at home during the time your child was growing up?</w:t>
            </w:r>
          </w:p>
        </w:tc>
      </w:tr>
      <w:tr w:rsidR="004C5F55" w:rsidRPr="00064A51" w14:paraId="64FD76F2" w14:textId="77777777" w:rsidTr="00445C68">
        <w:tc>
          <w:tcPr>
            <w:tcW w:w="4106" w:type="dxa"/>
          </w:tcPr>
          <w:p w14:paraId="22640E4E" w14:textId="6AC90830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ver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dog at </w:t>
            </w: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ome</w:t>
            </w:r>
            <w:proofErr w:type="spellEnd"/>
          </w:p>
        </w:tc>
        <w:tc>
          <w:tcPr>
            <w:tcW w:w="9888" w:type="dxa"/>
          </w:tcPr>
          <w:p w14:paraId="7385899E" w14:textId="55E0D205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Do You presently keep or have You previously kept dog at home during the time your child was growing up?</w:t>
            </w:r>
          </w:p>
        </w:tc>
      </w:tr>
      <w:tr w:rsidR="004C5F55" w:rsidRPr="00064A51" w14:paraId="62CC2526" w14:textId="77777777" w:rsidTr="00445C68">
        <w:tc>
          <w:tcPr>
            <w:tcW w:w="4106" w:type="dxa"/>
          </w:tcPr>
          <w:p w14:paraId="2057F008" w14:textId="4CBA07BC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Furry animal at home first two years of life </w:t>
            </w:r>
          </w:p>
        </w:tc>
        <w:tc>
          <w:tcPr>
            <w:tcW w:w="9888" w:type="dxa"/>
          </w:tcPr>
          <w:p w14:paraId="68A02584" w14:textId="0AF6AEB9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Where there any furred animals in the home at any time period during your child’s first two years of life?</w:t>
            </w:r>
          </w:p>
        </w:tc>
      </w:tr>
      <w:tr w:rsidR="004C5F55" w:rsidRPr="00064A51" w14:paraId="7358B3E9" w14:textId="77777777" w:rsidTr="00445C68">
        <w:tc>
          <w:tcPr>
            <w:tcW w:w="4106" w:type="dxa"/>
          </w:tcPr>
          <w:p w14:paraId="034D70D6" w14:textId="2CFAF239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Rural living first year of life</w:t>
            </w:r>
          </w:p>
        </w:tc>
        <w:tc>
          <w:tcPr>
            <w:tcW w:w="9888" w:type="dxa"/>
          </w:tcPr>
          <w:p w14:paraId="4CEE7704" w14:textId="2DF14C46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Type of setting first year of life? (urban or rural)</w:t>
            </w:r>
          </w:p>
        </w:tc>
      </w:tr>
      <w:tr w:rsidR="004C5F55" w:rsidRPr="00064A51" w14:paraId="2FC6856F" w14:textId="77777777" w:rsidTr="00445C68">
        <w:tc>
          <w:tcPr>
            <w:tcW w:w="4106" w:type="dxa"/>
          </w:tcPr>
          <w:p w14:paraId="565E0DDA" w14:textId="6DF9B748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Ever living on a farm</w:t>
            </w:r>
          </w:p>
        </w:tc>
        <w:tc>
          <w:tcPr>
            <w:tcW w:w="9888" w:type="dxa"/>
          </w:tcPr>
          <w:p w14:paraId="714644B3" w14:textId="64BE6C3D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During the time your child was growing up: Do you currently have or have you previously had a farm?</w:t>
            </w:r>
          </w:p>
        </w:tc>
      </w:tr>
      <w:tr w:rsidR="004C5F55" w:rsidRPr="00064A51" w14:paraId="2ECA0CB0" w14:textId="77777777" w:rsidTr="00445C68">
        <w:tc>
          <w:tcPr>
            <w:tcW w:w="4106" w:type="dxa"/>
          </w:tcPr>
          <w:p w14:paraId="72EF51F4" w14:textId="185592DB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irthweight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&lt;2500 grams</w:t>
            </w:r>
          </w:p>
        </w:tc>
        <w:tc>
          <w:tcPr>
            <w:tcW w:w="9888" w:type="dxa"/>
          </w:tcPr>
          <w:p w14:paraId="6227E005" w14:textId="66C5457A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What was your child’s birth weight?</w:t>
            </w:r>
          </w:p>
        </w:tc>
      </w:tr>
      <w:tr w:rsidR="004C5F55" w:rsidRPr="00064A51" w14:paraId="0B4670D5" w14:textId="77777777" w:rsidTr="00445C68">
        <w:tc>
          <w:tcPr>
            <w:tcW w:w="4106" w:type="dxa"/>
          </w:tcPr>
          <w:p w14:paraId="73416893" w14:textId="28635C6B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reastfeeding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&lt;3 </w:t>
            </w: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onths</w:t>
            </w:r>
            <w:proofErr w:type="spellEnd"/>
          </w:p>
        </w:tc>
        <w:tc>
          <w:tcPr>
            <w:tcW w:w="9888" w:type="dxa"/>
          </w:tcPr>
          <w:p w14:paraId="2F55D7D9" w14:textId="18632CB1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Until what age was your child fed breast milk?</w:t>
            </w:r>
          </w:p>
        </w:tc>
      </w:tr>
      <w:tr w:rsidR="004C5F55" w:rsidRPr="00064A51" w14:paraId="135EF7B1" w14:textId="77777777" w:rsidTr="00445C68">
        <w:tc>
          <w:tcPr>
            <w:tcW w:w="4106" w:type="dxa"/>
          </w:tcPr>
          <w:p w14:paraId="4D2E9294" w14:textId="3D50F17B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y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vere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spiratory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infection</w:t>
            </w:r>
            <w:proofErr w:type="spellEnd"/>
          </w:p>
        </w:tc>
        <w:tc>
          <w:tcPr>
            <w:tcW w:w="9888" w:type="dxa"/>
          </w:tcPr>
          <w:p w14:paraId="0EBA125B" w14:textId="67AE8017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Has your child had whooping cough, croup, pneumonia or severe airway disease, e.g. RS Virus?</w:t>
            </w:r>
          </w:p>
        </w:tc>
      </w:tr>
      <w:tr w:rsidR="004C5F55" w:rsidRPr="00064A51" w14:paraId="09BF355B" w14:textId="77777777" w:rsidTr="00445C68">
        <w:tc>
          <w:tcPr>
            <w:tcW w:w="4106" w:type="dxa"/>
          </w:tcPr>
          <w:p w14:paraId="4AE4B291" w14:textId="076E98E3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aternal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smoking</w:t>
            </w:r>
          </w:p>
        </w:tc>
        <w:tc>
          <w:tcPr>
            <w:tcW w:w="9888" w:type="dxa"/>
          </w:tcPr>
          <w:p w14:paraId="42A331ED" w14:textId="12B86D69" w:rsidR="004C5F55" w:rsidRPr="00064A51" w:rsidRDefault="004C5F55" w:rsidP="004C5F55">
            <w:pPr>
              <w:rPr>
                <w:sz w:val="20"/>
                <w:szCs w:val="20"/>
                <w:lang w:val="en-US"/>
              </w:rPr>
            </w:pPr>
            <w:r w:rsidRPr="00064A51">
              <w:rPr>
                <w:sz w:val="20"/>
                <w:szCs w:val="20"/>
                <w:lang w:val="en-GB"/>
              </w:rPr>
              <w:t>Present smoking habits within the family. Please tick the applicable boxes in the table. Mother smokes &gt; 0-4 cigarette per day.</w:t>
            </w:r>
          </w:p>
        </w:tc>
      </w:tr>
      <w:tr w:rsidR="004C5F55" w:rsidRPr="00064A51" w14:paraId="55558F3A" w14:textId="77777777" w:rsidTr="00445C68">
        <w:tc>
          <w:tcPr>
            <w:tcW w:w="4106" w:type="dxa"/>
          </w:tcPr>
          <w:p w14:paraId="6F01DCEC" w14:textId="4E648746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aternal smoking in pregnancy</w:t>
            </w:r>
          </w:p>
        </w:tc>
        <w:tc>
          <w:tcPr>
            <w:tcW w:w="9888" w:type="dxa"/>
          </w:tcPr>
          <w:p w14:paraId="35854930" w14:textId="2AABA7F2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Did the child’s mother smoke during the pregnancy?</w:t>
            </w:r>
          </w:p>
        </w:tc>
      </w:tr>
      <w:tr w:rsidR="004C5F55" w:rsidRPr="00064A51" w14:paraId="55E0193B" w14:textId="77777777" w:rsidTr="00445C68">
        <w:tc>
          <w:tcPr>
            <w:tcW w:w="4106" w:type="dxa"/>
          </w:tcPr>
          <w:p w14:paraId="2FCFE280" w14:textId="1134C095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Dampness at home</w:t>
            </w:r>
          </w:p>
        </w:tc>
        <w:tc>
          <w:tcPr>
            <w:tcW w:w="9888" w:type="dxa"/>
          </w:tcPr>
          <w:p w14:paraId="55310D82" w14:textId="1082505C" w:rsidR="004C5F55" w:rsidRPr="00064A51" w:rsidRDefault="004C5F55" w:rsidP="004C5F55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Signs of damage from dampness or moulds? (</w:t>
            </w:r>
            <w:proofErr w:type="gramStart"/>
            <w:r w:rsidRPr="00064A51">
              <w:rPr>
                <w:sz w:val="20"/>
                <w:szCs w:val="20"/>
                <w:lang w:val="en-GB"/>
              </w:rPr>
              <w:t>yes</w:t>
            </w:r>
            <w:proofErr w:type="gramEnd"/>
            <w:r w:rsidRPr="00064A51">
              <w:rPr>
                <w:sz w:val="20"/>
                <w:szCs w:val="20"/>
                <w:lang w:val="en-GB"/>
              </w:rPr>
              <w:t xml:space="preserve"> to current or previous residence)?</w:t>
            </w:r>
          </w:p>
        </w:tc>
      </w:tr>
      <w:tr w:rsidR="004C5F55" w14:paraId="180B0EEC" w14:textId="77777777" w:rsidTr="00445C68">
        <w:tc>
          <w:tcPr>
            <w:tcW w:w="4106" w:type="dxa"/>
          </w:tcPr>
          <w:p w14:paraId="2025FB8F" w14:textId="7B48397D" w:rsidR="004C5F55" w:rsidRPr="00064A51" w:rsidRDefault="004C5F55" w:rsidP="004C5F5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eavy traffic road close to home</w:t>
            </w:r>
          </w:p>
        </w:tc>
        <w:tc>
          <w:tcPr>
            <w:tcW w:w="9888" w:type="dxa"/>
          </w:tcPr>
          <w:p w14:paraId="6C3067CD" w14:textId="158B2E39" w:rsidR="004C5F55" w:rsidRPr="004C5F55" w:rsidRDefault="004C5F55" w:rsidP="00EB361C">
            <w:pPr>
              <w:rPr>
                <w:sz w:val="20"/>
                <w:szCs w:val="20"/>
                <w:lang w:val="en-GB"/>
              </w:rPr>
            </w:pPr>
            <w:r w:rsidRPr="00064A51">
              <w:rPr>
                <w:sz w:val="20"/>
                <w:szCs w:val="20"/>
                <w:lang w:val="en-GB"/>
              </w:rPr>
              <w:t>A large busy road or a frequented bus stop within 200 meters of the home? (Yes to current or p</w:t>
            </w:r>
            <w:proofErr w:type="spellStart"/>
            <w:r w:rsidRPr="00064A51">
              <w:rPr>
                <w:sz w:val="20"/>
                <w:szCs w:val="20"/>
              </w:rPr>
              <w:t>revious</w:t>
            </w:r>
            <w:proofErr w:type="spellEnd"/>
            <w:r w:rsidRPr="00064A51">
              <w:rPr>
                <w:sz w:val="20"/>
                <w:szCs w:val="20"/>
              </w:rPr>
              <w:t xml:space="preserve"> </w:t>
            </w:r>
            <w:proofErr w:type="spellStart"/>
            <w:r w:rsidRPr="00064A51">
              <w:rPr>
                <w:sz w:val="20"/>
                <w:szCs w:val="20"/>
              </w:rPr>
              <w:t>residence</w:t>
            </w:r>
            <w:proofErr w:type="spellEnd"/>
            <w:r w:rsidRPr="00064A51">
              <w:rPr>
                <w:sz w:val="20"/>
                <w:szCs w:val="20"/>
              </w:rPr>
              <w:t>)</w:t>
            </w:r>
          </w:p>
        </w:tc>
      </w:tr>
    </w:tbl>
    <w:p w14:paraId="0D667E62" w14:textId="77777777" w:rsidR="005F1575" w:rsidRDefault="005F1575">
      <w:pPr>
        <w:rPr>
          <w:lang w:val="en-US"/>
        </w:rPr>
      </w:pPr>
    </w:p>
    <w:tbl>
      <w:tblPr>
        <w:tblW w:w="12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844"/>
        <w:gridCol w:w="915"/>
        <w:gridCol w:w="951"/>
        <w:gridCol w:w="977"/>
        <w:gridCol w:w="186"/>
        <w:gridCol w:w="679"/>
        <w:gridCol w:w="679"/>
        <w:gridCol w:w="679"/>
        <w:gridCol w:w="1132"/>
        <w:gridCol w:w="284"/>
        <w:gridCol w:w="709"/>
        <w:gridCol w:w="708"/>
        <w:gridCol w:w="709"/>
        <w:gridCol w:w="1134"/>
      </w:tblGrid>
      <w:tr w:rsidR="00BA2186" w:rsidRPr="00064A51" w14:paraId="4E3854BE" w14:textId="77777777" w:rsidTr="002572D4">
        <w:trPr>
          <w:trHeight w:val="600"/>
        </w:trPr>
        <w:tc>
          <w:tcPr>
            <w:tcW w:w="1204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2BDD1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  <w:p w14:paraId="71290882" w14:textId="1ED6A2B5" w:rsidR="00BA2186" w:rsidRPr="00064A51" w:rsidRDefault="00BA2186" w:rsidP="007866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lang w:val="en-GB" w:eastAsia="sv-SE"/>
              </w:rPr>
              <w:t>Online repository</w:t>
            </w:r>
            <w:r w:rsidR="004C5F55" w:rsidRPr="00064A5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T</w:t>
            </w:r>
            <w:r w:rsidRPr="00064A5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able </w:t>
            </w:r>
            <w:r w:rsidR="004C5F55" w:rsidRPr="00064A51">
              <w:rPr>
                <w:rFonts w:ascii="Calibri" w:eastAsia="Times New Roman" w:hAnsi="Calibri" w:cs="Calibri"/>
                <w:color w:val="000000"/>
                <w:lang w:val="en-GB" w:eastAsia="sv-SE"/>
              </w:rPr>
              <w:t>2</w:t>
            </w:r>
            <w:r w:rsidRPr="00064A5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. Prevalence (%) of allergic sensitization based on different cut-off </w:t>
            </w:r>
            <w:r w:rsidR="00EB361C" w:rsidRPr="00064A5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for a </w:t>
            </w:r>
            <w:r w:rsidRPr="00064A5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positive skin prick test (SPT), by study year. </w:t>
            </w:r>
          </w:p>
        </w:tc>
      </w:tr>
      <w:tr w:rsidR="00BA2186" w:rsidRPr="00064A51" w14:paraId="3A61E9A7" w14:textId="77777777" w:rsidTr="002572D4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E0E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A18B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1EE5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963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78C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429E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A2A9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93A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69E0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A51F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5B93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CA8F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6D3F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00C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ED9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BA2186" w:rsidRPr="00064A51" w14:paraId="4FC295BA" w14:textId="77777777" w:rsidTr="002572D4">
        <w:trPr>
          <w:trHeight w:val="480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77F2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36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F554F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Positive response defined as ≥ 3mm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BBC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31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B270" w14:textId="6746E7D0" w:rsidR="00BA2186" w:rsidRPr="00064A51" w:rsidRDefault="002572D4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Positive response defined as ≥5 </w:t>
            </w:r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560B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AB872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Positive response defined as ≥ 7mm</w:t>
            </w:r>
          </w:p>
        </w:tc>
      </w:tr>
      <w:tr w:rsidR="00BA2186" w:rsidRPr="00064A51" w14:paraId="5ECA4AC4" w14:textId="77777777" w:rsidTr="002572D4">
        <w:trPr>
          <w:trHeight w:val="42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FC4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lerge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922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D1D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0AEF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46E5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164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66C5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6B4F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8412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A69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90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A3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6AA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D2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CA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</w:tr>
      <w:tr w:rsidR="00BA2186" w:rsidRPr="00064A51" w14:paraId="54304674" w14:textId="77777777" w:rsidTr="002572D4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2636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y</w:t>
            </w:r>
            <w:proofErr w:type="spellEnd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positive SPT*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936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,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93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9,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90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9A8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033F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368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,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FB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,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81B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,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415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78A2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41E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,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D7D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,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019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E2A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</w:tr>
      <w:tr w:rsidR="00BA2186" w:rsidRPr="00064A51" w14:paraId="4BD1FE74" w14:textId="77777777" w:rsidTr="002572D4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5AB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FAE" w14:textId="77777777" w:rsidR="00BA2186" w:rsidRPr="00064A51" w:rsidRDefault="00BA2186" w:rsidP="00BA21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D8E4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853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F0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D5A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A21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AB3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288B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06C2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050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0BD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8A8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0DA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4E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A2186" w:rsidRPr="00064A51" w14:paraId="602D7CF9" w14:textId="77777777" w:rsidTr="002572D4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8E7E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Birch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564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FDB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2F5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E85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3B2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4D5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D44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B1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51E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EEE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C6B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3A6F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EC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B1E5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26</w:t>
            </w:r>
            <w:proofErr w:type="gramEnd"/>
          </w:p>
        </w:tc>
      </w:tr>
      <w:tr w:rsidR="00BA2186" w:rsidRPr="00064A51" w14:paraId="3B4C54F4" w14:textId="77777777" w:rsidTr="002572D4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540B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Timothy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FFF1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812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0B95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343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B38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12F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04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27C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C42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C5B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EA4E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9BE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10F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921E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</w:tr>
      <w:tr w:rsidR="00BA2186" w:rsidRPr="00064A51" w14:paraId="047CE795" w14:textId="77777777" w:rsidTr="002572D4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D620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Cat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8062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2C1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09F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7D15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708F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74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D77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9B9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BC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28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F9A4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7D1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8274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AC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3</w:t>
            </w:r>
            <w:proofErr w:type="gramEnd"/>
          </w:p>
        </w:tc>
      </w:tr>
      <w:tr w:rsidR="00BA2186" w:rsidRPr="00064A51" w14:paraId="4DBEEAF4" w14:textId="77777777" w:rsidTr="002572D4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71A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og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6E3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4904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5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DCCB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3662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0E4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2A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7082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BC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5E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</w:t>
            </w: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1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421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C03A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252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F80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E9E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61</w:t>
            </w:r>
            <w:proofErr w:type="gramEnd"/>
          </w:p>
        </w:tc>
      </w:tr>
      <w:tr w:rsidR="00BA2186" w:rsidRPr="00064A51" w14:paraId="01E78829" w14:textId="77777777" w:rsidTr="002572D4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E42" w14:textId="77777777" w:rsidR="00BA2186" w:rsidRPr="00064A51" w:rsidRDefault="00BA2186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Horse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75A7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730A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.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2BA3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E05C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2</w:t>
            </w:r>
            <w:proofErr w:type="gram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29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42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A7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215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6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5B26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5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3BE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7271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A8A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F089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76D" w14:textId="77777777" w:rsidR="00BA2186" w:rsidRPr="00064A51" w:rsidRDefault="00BA2186" w:rsidP="00BA21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55</w:t>
            </w:r>
            <w:proofErr w:type="gramEnd"/>
          </w:p>
        </w:tc>
      </w:tr>
      <w:tr w:rsidR="00BA2186" w:rsidRPr="00346602" w14:paraId="2024917E" w14:textId="77777777" w:rsidTr="002572D4">
        <w:trPr>
          <w:trHeight w:val="585"/>
        </w:trPr>
        <w:tc>
          <w:tcPr>
            <w:tcW w:w="1204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F2BEB" w14:textId="15726D6D" w:rsidR="00BA2186" w:rsidRPr="00064A51" w:rsidRDefault="00AC5708" w:rsidP="00BA21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*</w:t>
            </w:r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Defined as a positive response to any of birch, timothy, </w:t>
            </w:r>
            <w:proofErr w:type="spellStart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mugwort</w:t>
            </w:r>
            <w:proofErr w:type="spellEnd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, cat, dog, horse, </w:t>
            </w:r>
            <w:proofErr w:type="gramStart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Der</w:t>
            </w:r>
            <w:proofErr w:type="gramEnd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proofErr w:type="spellStart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pteronyssinus</w:t>
            </w:r>
            <w:proofErr w:type="spellEnd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, Der </w:t>
            </w:r>
            <w:proofErr w:type="spellStart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Farinae</w:t>
            </w:r>
            <w:proofErr w:type="spellEnd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, </w:t>
            </w:r>
            <w:proofErr w:type="spellStart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Cladosporium</w:t>
            </w:r>
            <w:proofErr w:type="spellEnd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 or </w:t>
            </w:r>
            <w:proofErr w:type="spellStart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Alternaria</w:t>
            </w:r>
            <w:proofErr w:type="spellEnd"/>
            <w:r w:rsidR="00BA2186" w:rsidRPr="00064A5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.</w:t>
            </w:r>
          </w:p>
        </w:tc>
        <w:bookmarkStart w:id="0" w:name="_GoBack"/>
        <w:bookmarkEnd w:id="0"/>
      </w:tr>
    </w:tbl>
    <w:p w14:paraId="053C36C1" w14:textId="77777777" w:rsidR="001F2524" w:rsidRPr="00BA2186" w:rsidRDefault="001F2524" w:rsidP="00D32490">
      <w:pPr>
        <w:rPr>
          <w:lang w:val="en-GB"/>
        </w:rPr>
      </w:pPr>
    </w:p>
    <w:p w14:paraId="181C0DD6" w14:textId="77777777" w:rsidR="006C3764" w:rsidRDefault="006C3764" w:rsidP="00D32490">
      <w:pPr>
        <w:rPr>
          <w:lang w:val="en-GB"/>
        </w:rPr>
      </w:pPr>
    </w:p>
    <w:p w14:paraId="0F5DA545" w14:textId="77777777" w:rsidR="004C5F55" w:rsidRDefault="004C5F55" w:rsidP="00D32490">
      <w:pPr>
        <w:rPr>
          <w:lang w:val="en-GB"/>
        </w:rPr>
      </w:pPr>
    </w:p>
    <w:p w14:paraId="1699FF97" w14:textId="77777777" w:rsidR="004C5F55" w:rsidRDefault="004C5F55" w:rsidP="00D32490">
      <w:pPr>
        <w:rPr>
          <w:lang w:val="en-GB"/>
        </w:rPr>
      </w:pPr>
    </w:p>
    <w:p w14:paraId="2CEF0E30" w14:textId="77777777" w:rsidR="004C5F55" w:rsidRDefault="004C5F55" w:rsidP="00D32490">
      <w:pPr>
        <w:rPr>
          <w:lang w:val="en-GB"/>
        </w:rPr>
      </w:pPr>
    </w:p>
    <w:p w14:paraId="6A00021B" w14:textId="77777777" w:rsidR="004C5F55" w:rsidRDefault="004C5F55" w:rsidP="00D32490">
      <w:pPr>
        <w:rPr>
          <w:lang w:val="en-GB"/>
        </w:rPr>
      </w:pPr>
    </w:p>
    <w:p w14:paraId="1D5DA844" w14:textId="77777777" w:rsidR="004C5F55" w:rsidRDefault="004C5F55" w:rsidP="00D32490">
      <w:pPr>
        <w:rPr>
          <w:lang w:val="en-GB"/>
        </w:rPr>
      </w:pPr>
    </w:p>
    <w:p w14:paraId="2D0D061B" w14:textId="77777777" w:rsidR="004C5F55" w:rsidRDefault="004C5F55" w:rsidP="00D32490">
      <w:pPr>
        <w:rPr>
          <w:lang w:val="en-GB"/>
        </w:rPr>
      </w:pPr>
    </w:p>
    <w:p w14:paraId="1F3ED139" w14:textId="77777777" w:rsidR="004C5F55" w:rsidRDefault="004C5F55" w:rsidP="00D32490">
      <w:pPr>
        <w:rPr>
          <w:lang w:val="en-GB"/>
        </w:rPr>
      </w:pPr>
    </w:p>
    <w:p w14:paraId="47ED2E2E" w14:textId="77777777" w:rsidR="004C5F55" w:rsidRDefault="004C5F55" w:rsidP="00D32490">
      <w:pPr>
        <w:rPr>
          <w:lang w:val="en-GB"/>
        </w:rPr>
      </w:pPr>
    </w:p>
    <w:p w14:paraId="45FEB367" w14:textId="77777777" w:rsidR="004C5F55" w:rsidRDefault="004C5F55" w:rsidP="004C5F55">
      <w:pPr>
        <w:rPr>
          <w:rFonts w:ascii="Calibri" w:hAnsi="Calibri" w:cs="Calibri"/>
          <w:lang w:val="en-GB"/>
        </w:rPr>
      </w:pPr>
      <w:r>
        <w:rPr>
          <w:lang w:val="en-US"/>
        </w:rPr>
        <w:t xml:space="preserve">Online Repository Table 3 </w:t>
      </w:r>
      <w:r w:rsidRPr="005F1575">
        <w:rPr>
          <w:rFonts w:ascii="Calibri" w:hAnsi="Calibri" w:cs="Calibri"/>
          <w:lang w:val="en-GB"/>
        </w:rPr>
        <w:t>The mean size</w:t>
      </w:r>
      <w:r>
        <w:rPr>
          <w:rFonts w:ascii="Calibri" w:hAnsi="Calibri" w:cs="Calibri"/>
          <w:lang w:val="en-GB"/>
        </w:rPr>
        <w:t xml:space="preserve">, mm (standard deviation) </w:t>
      </w:r>
      <w:r w:rsidRPr="005F1575">
        <w:rPr>
          <w:rFonts w:ascii="Calibri" w:hAnsi="Calibri" w:cs="Calibri"/>
          <w:lang w:val="en-GB"/>
        </w:rPr>
        <w:t>of the reactions for the most common allergens in 1996, 2006 and 2017</w:t>
      </w:r>
      <w:r>
        <w:rPr>
          <w:rFonts w:ascii="Calibri" w:hAnsi="Calibri" w:cs="Calibri"/>
          <w:lang w:val="en-GB"/>
        </w:rPr>
        <w:t>.</w:t>
      </w:r>
    </w:p>
    <w:p w14:paraId="573553B4" w14:textId="77777777" w:rsidR="004C5F55" w:rsidRDefault="004C5F55" w:rsidP="004C5F55">
      <w:pPr>
        <w:rPr>
          <w:rFonts w:ascii="Calibri" w:hAnsi="Calibri" w:cs="Calibri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276"/>
      </w:tblGrid>
      <w:tr w:rsidR="004C5F55" w14:paraId="11E3BFCE" w14:textId="77777777" w:rsidTr="00DB61E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3D8FFB3" w14:textId="77777777" w:rsidR="004C5F55" w:rsidRDefault="004C5F55" w:rsidP="00DB61EF">
            <w:pPr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6D651AB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19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07C638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20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4C158E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</w:tr>
      <w:tr w:rsidR="004C5F55" w14:paraId="1D19DA31" w14:textId="77777777" w:rsidTr="00DB61EF">
        <w:tc>
          <w:tcPr>
            <w:tcW w:w="2694" w:type="dxa"/>
            <w:tcBorders>
              <w:top w:val="single" w:sz="4" w:space="0" w:color="auto"/>
            </w:tcBorders>
          </w:tcPr>
          <w:p w14:paraId="694205CB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Birch, mm(SD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4E53349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7 (1.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ED38A3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5 (1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A272C6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5.1 (1.8)</w:t>
            </w:r>
          </w:p>
        </w:tc>
      </w:tr>
      <w:tr w:rsidR="004C5F55" w14:paraId="644E6C54" w14:textId="77777777" w:rsidTr="00DB61EF">
        <w:tc>
          <w:tcPr>
            <w:tcW w:w="2694" w:type="dxa"/>
          </w:tcPr>
          <w:p w14:paraId="03D44F7D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Timothy, mm(SD)</w:t>
            </w:r>
          </w:p>
        </w:tc>
        <w:tc>
          <w:tcPr>
            <w:tcW w:w="1842" w:type="dxa"/>
          </w:tcPr>
          <w:p w14:paraId="02FA1F0B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7 (2.1)</w:t>
            </w:r>
          </w:p>
        </w:tc>
        <w:tc>
          <w:tcPr>
            <w:tcW w:w="1843" w:type="dxa"/>
          </w:tcPr>
          <w:p w14:paraId="5085980D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8 (2.1)</w:t>
            </w:r>
          </w:p>
        </w:tc>
        <w:tc>
          <w:tcPr>
            <w:tcW w:w="1276" w:type="dxa"/>
          </w:tcPr>
          <w:p w14:paraId="30270743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9 (1.9)</w:t>
            </w:r>
          </w:p>
        </w:tc>
      </w:tr>
      <w:tr w:rsidR="004C5F55" w14:paraId="53BA7BE3" w14:textId="77777777" w:rsidTr="00DB61EF">
        <w:tc>
          <w:tcPr>
            <w:tcW w:w="2694" w:type="dxa"/>
          </w:tcPr>
          <w:p w14:paraId="2F9ECE4C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Dog, mm(SD)</w:t>
            </w:r>
          </w:p>
        </w:tc>
        <w:tc>
          <w:tcPr>
            <w:tcW w:w="1842" w:type="dxa"/>
          </w:tcPr>
          <w:p w14:paraId="7A5D1625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4 (2.0)</w:t>
            </w:r>
          </w:p>
        </w:tc>
        <w:tc>
          <w:tcPr>
            <w:tcW w:w="1843" w:type="dxa"/>
          </w:tcPr>
          <w:p w14:paraId="60276FCB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5 (1.9)</w:t>
            </w:r>
          </w:p>
        </w:tc>
        <w:tc>
          <w:tcPr>
            <w:tcW w:w="1276" w:type="dxa"/>
          </w:tcPr>
          <w:p w14:paraId="63F89D61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4.5 (1.9)</w:t>
            </w:r>
          </w:p>
        </w:tc>
      </w:tr>
      <w:tr w:rsidR="004C5F55" w14:paraId="7E31D8C7" w14:textId="77777777" w:rsidTr="00DB61EF">
        <w:tc>
          <w:tcPr>
            <w:tcW w:w="2694" w:type="dxa"/>
            <w:tcBorders>
              <w:bottom w:val="single" w:sz="4" w:space="0" w:color="auto"/>
            </w:tcBorders>
          </w:tcPr>
          <w:p w14:paraId="342F91A7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Cat, mm(SD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FF37382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5.6 (2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A312C6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5.6 (2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1419E2" w14:textId="77777777" w:rsidR="004C5F55" w:rsidRDefault="004C5F55" w:rsidP="00DB61EF">
            <w:pPr>
              <w:rPr>
                <w:lang w:val="en-GB"/>
              </w:rPr>
            </w:pPr>
            <w:r>
              <w:rPr>
                <w:lang w:val="en-GB"/>
              </w:rPr>
              <w:t>5.9 (2.3)</w:t>
            </w:r>
          </w:p>
        </w:tc>
      </w:tr>
      <w:tr w:rsidR="004C5F55" w14:paraId="6FE2F768" w14:textId="77777777" w:rsidTr="00DB61EF">
        <w:tc>
          <w:tcPr>
            <w:tcW w:w="2694" w:type="dxa"/>
            <w:tcBorders>
              <w:top w:val="single" w:sz="4" w:space="0" w:color="auto"/>
            </w:tcBorders>
          </w:tcPr>
          <w:p w14:paraId="595636CA" w14:textId="77777777" w:rsidR="004C5F55" w:rsidRDefault="004C5F55" w:rsidP="00DB61EF">
            <w:pPr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80BDD2" w14:textId="77777777" w:rsidR="004C5F55" w:rsidRDefault="004C5F55" w:rsidP="00DB61EF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FF0457" w14:textId="77777777" w:rsidR="004C5F55" w:rsidRDefault="004C5F55" w:rsidP="00DB61EF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5682C0" w14:textId="77777777" w:rsidR="004C5F55" w:rsidRDefault="004C5F55" w:rsidP="00DB61EF">
            <w:pPr>
              <w:rPr>
                <w:lang w:val="en-GB"/>
              </w:rPr>
            </w:pPr>
          </w:p>
        </w:tc>
      </w:tr>
      <w:tr w:rsidR="004C5F55" w14:paraId="4CFBE006" w14:textId="77777777" w:rsidTr="00DB61EF">
        <w:tc>
          <w:tcPr>
            <w:tcW w:w="2694" w:type="dxa"/>
          </w:tcPr>
          <w:p w14:paraId="713A5421" w14:textId="77777777" w:rsidR="004C5F55" w:rsidRDefault="004C5F55" w:rsidP="00DB61EF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65BA5FDC" w14:textId="77777777" w:rsidR="004C5F55" w:rsidRDefault="004C5F55" w:rsidP="00DB61EF">
            <w:pPr>
              <w:rPr>
                <w:lang w:val="en-GB"/>
              </w:rPr>
            </w:pPr>
          </w:p>
        </w:tc>
        <w:tc>
          <w:tcPr>
            <w:tcW w:w="1843" w:type="dxa"/>
          </w:tcPr>
          <w:p w14:paraId="39FC6E16" w14:textId="77777777" w:rsidR="004C5F55" w:rsidRDefault="004C5F55" w:rsidP="00DB61E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41822CD" w14:textId="77777777" w:rsidR="004C5F55" w:rsidRDefault="004C5F55" w:rsidP="00DB61EF">
            <w:pPr>
              <w:rPr>
                <w:lang w:val="en-GB"/>
              </w:rPr>
            </w:pPr>
          </w:p>
        </w:tc>
      </w:tr>
    </w:tbl>
    <w:p w14:paraId="71117692" w14:textId="77777777" w:rsidR="004C5F55" w:rsidRDefault="004C5F55" w:rsidP="00D32490">
      <w:pPr>
        <w:rPr>
          <w:lang w:val="en-GB"/>
        </w:rPr>
      </w:pPr>
    </w:p>
    <w:sectPr w:rsidR="004C5F55" w:rsidSect="009E46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C08EB" w16cex:dateUtc="2022-12-08T05:55:00Z"/>
  <w16cex:commentExtensible w16cex:durableId="273C0911" w16cex:dateUtc="2022-12-08T05:56:00Z"/>
  <w16cex:commentExtensible w16cex:durableId="273C08A3" w16cex:dateUtc="2022-12-08T05:54:00Z"/>
  <w16cex:commentExtensible w16cex:durableId="273C0BC1" w16cex:dateUtc="2022-12-08T06:07:00Z"/>
  <w16cex:commentExtensible w16cex:durableId="273C0B29" w16cex:dateUtc="2022-12-08T06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EB7391" w16cid:durableId="273C08EB"/>
  <w16cid:commentId w16cid:paraId="7C6E4623" w16cid:durableId="273C0911"/>
  <w16cid:commentId w16cid:paraId="70ED458C" w16cid:durableId="273C08A3"/>
  <w16cid:commentId w16cid:paraId="4DC1ED50" w16cid:durableId="273C0BC1"/>
  <w16cid:commentId w16cid:paraId="24B0479A" w16cid:durableId="273C0B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676"/>
    <w:rsid w:val="00006614"/>
    <w:rsid w:val="00025B8A"/>
    <w:rsid w:val="00064A51"/>
    <w:rsid w:val="00074733"/>
    <w:rsid w:val="0008490A"/>
    <w:rsid w:val="0009674E"/>
    <w:rsid w:val="000E631A"/>
    <w:rsid w:val="001308E6"/>
    <w:rsid w:val="001355CA"/>
    <w:rsid w:val="00191E53"/>
    <w:rsid w:val="001A35E6"/>
    <w:rsid w:val="001C3D71"/>
    <w:rsid w:val="001D66FF"/>
    <w:rsid w:val="001F2524"/>
    <w:rsid w:val="001F49AF"/>
    <w:rsid w:val="00216726"/>
    <w:rsid w:val="002271DB"/>
    <w:rsid w:val="00240D73"/>
    <w:rsid w:val="002513AB"/>
    <w:rsid w:val="00256B38"/>
    <w:rsid w:val="00256ECF"/>
    <w:rsid w:val="002572D4"/>
    <w:rsid w:val="00283C39"/>
    <w:rsid w:val="002B011F"/>
    <w:rsid w:val="002C5DF9"/>
    <w:rsid w:val="002C767E"/>
    <w:rsid w:val="002D5749"/>
    <w:rsid w:val="00300BF9"/>
    <w:rsid w:val="00316C7F"/>
    <w:rsid w:val="00322285"/>
    <w:rsid w:val="00346602"/>
    <w:rsid w:val="00354439"/>
    <w:rsid w:val="003729C1"/>
    <w:rsid w:val="00386A63"/>
    <w:rsid w:val="003A0156"/>
    <w:rsid w:val="003A4CBB"/>
    <w:rsid w:val="003B18E5"/>
    <w:rsid w:val="003D0474"/>
    <w:rsid w:val="00423FD8"/>
    <w:rsid w:val="00445C68"/>
    <w:rsid w:val="004761E1"/>
    <w:rsid w:val="004A0DC2"/>
    <w:rsid w:val="004A13DC"/>
    <w:rsid w:val="004A332E"/>
    <w:rsid w:val="004A4643"/>
    <w:rsid w:val="004C5F55"/>
    <w:rsid w:val="004D59D7"/>
    <w:rsid w:val="004F5DD4"/>
    <w:rsid w:val="005933D8"/>
    <w:rsid w:val="005961D2"/>
    <w:rsid w:val="005B43B7"/>
    <w:rsid w:val="005B5D8B"/>
    <w:rsid w:val="005E7483"/>
    <w:rsid w:val="005F1575"/>
    <w:rsid w:val="00635625"/>
    <w:rsid w:val="006561BD"/>
    <w:rsid w:val="006B655A"/>
    <w:rsid w:val="006C3764"/>
    <w:rsid w:val="006F76D6"/>
    <w:rsid w:val="00717106"/>
    <w:rsid w:val="007369FA"/>
    <w:rsid w:val="0074075A"/>
    <w:rsid w:val="00771F51"/>
    <w:rsid w:val="007820DC"/>
    <w:rsid w:val="00786602"/>
    <w:rsid w:val="007941AF"/>
    <w:rsid w:val="0084556E"/>
    <w:rsid w:val="00877A32"/>
    <w:rsid w:val="008C0558"/>
    <w:rsid w:val="008D2650"/>
    <w:rsid w:val="008E40D1"/>
    <w:rsid w:val="00911B6B"/>
    <w:rsid w:val="00923609"/>
    <w:rsid w:val="00954C75"/>
    <w:rsid w:val="00960A4D"/>
    <w:rsid w:val="00983039"/>
    <w:rsid w:val="00992EFB"/>
    <w:rsid w:val="009B67B7"/>
    <w:rsid w:val="009B73CC"/>
    <w:rsid w:val="009E4676"/>
    <w:rsid w:val="009F0FA4"/>
    <w:rsid w:val="00A1261D"/>
    <w:rsid w:val="00A77DA4"/>
    <w:rsid w:val="00A90AB3"/>
    <w:rsid w:val="00AC5708"/>
    <w:rsid w:val="00AE18AE"/>
    <w:rsid w:val="00B27D31"/>
    <w:rsid w:val="00B315A9"/>
    <w:rsid w:val="00B55B6E"/>
    <w:rsid w:val="00B62450"/>
    <w:rsid w:val="00B668EB"/>
    <w:rsid w:val="00BA2186"/>
    <w:rsid w:val="00BE5068"/>
    <w:rsid w:val="00CB3E21"/>
    <w:rsid w:val="00D03BFC"/>
    <w:rsid w:val="00D32490"/>
    <w:rsid w:val="00DB552B"/>
    <w:rsid w:val="00DB704B"/>
    <w:rsid w:val="00DC1B72"/>
    <w:rsid w:val="00E302D5"/>
    <w:rsid w:val="00E334BF"/>
    <w:rsid w:val="00E54DA4"/>
    <w:rsid w:val="00E6381D"/>
    <w:rsid w:val="00EB361C"/>
    <w:rsid w:val="00EF5CC8"/>
    <w:rsid w:val="00EF69C8"/>
    <w:rsid w:val="00F2097A"/>
    <w:rsid w:val="00F33B35"/>
    <w:rsid w:val="00F500F0"/>
    <w:rsid w:val="00F725D1"/>
    <w:rsid w:val="00F74740"/>
    <w:rsid w:val="00FB172C"/>
    <w:rsid w:val="00FD56D2"/>
    <w:rsid w:val="00FE0673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314C5"/>
  <w15:chartTrackingRefBased/>
  <w15:docId w15:val="{3186252A-A1A0-49B5-92A1-1AE04879F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4A0DC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A0DC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A0DC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A0DC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A0DC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A0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A0DC2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EF69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960A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960A4D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960A4D"/>
  </w:style>
  <w:style w:type="paragraph" w:styleId="Liststycke">
    <w:name w:val="List Paragraph"/>
    <w:basedOn w:val="Normal"/>
    <w:uiPriority w:val="34"/>
    <w:qFormat/>
    <w:rsid w:val="00960A4D"/>
    <w:pPr>
      <w:ind w:left="720"/>
      <w:contextualSpacing/>
    </w:pPr>
  </w:style>
  <w:style w:type="table" w:styleId="Tabellrutnt">
    <w:name w:val="Table Grid"/>
    <w:basedOn w:val="Normaltabell"/>
    <w:uiPriority w:val="39"/>
    <w:rsid w:val="005F1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1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0AF5C53CD40A45B966855B45794DD1" ma:contentTypeVersion="11" ma:contentTypeDescription="Create a new document." ma:contentTypeScope="" ma:versionID="2496c06928558f4c9ce177d208c2c444">
  <xsd:schema xmlns:xsd="http://www.w3.org/2001/XMLSchema" xmlns:xs="http://www.w3.org/2001/XMLSchema" xmlns:p="http://schemas.microsoft.com/office/2006/metadata/properties" xmlns:ns3="35a58b4c-c332-4f87-91e8-fceca6455195" targetNamespace="http://schemas.microsoft.com/office/2006/metadata/properties" ma:root="true" ma:fieldsID="89eb281b3548c5aad3ba3e5af93ef35e" ns3:_="">
    <xsd:import namespace="35a58b4c-c332-4f87-91e8-fceca64551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a58b4c-c332-4f87-91e8-fceca64551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5096F7-C802-4C84-82C1-F7B8ED899E24}">
  <ds:schemaRefs>
    <ds:schemaRef ds:uri="35a58b4c-c332-4f87-91e8-fceca645519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58CA9F3-7657-45D9-BF5F-B5FEA3CDB2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31C4B9-118A-4100-BB3E-F90F5A1D49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a58b4c-c332-4f87-91e8-fceca64551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0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4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Hedman</dc:creator>
  <cp:keywords/>
  <dc:description/>
  <cp:lastModifiedBy>Eva Rönmark</cp:lastModifiedBy>
  <cp:revision>3</cp:revision>
  <cp:lastPrinted>2023-06-01T06:49:00Z</cp:lastPrinted>
  <dcterms:created xsi:type="dcterms:W3CDTF">2023-06-02T05:32:00Z</dcterms:created>
  <dcterms:modified xsi:type="dcterms:W3CDTF">2023-06-0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0AF5C53CD40A45B966855B45794DD1</vt:lpwstr>
  </property>
</Properties>
</file>